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2844" w:rsidRDefault="00822844" w:rsidP="00822844">
      <w:pPr>
        <w:widowControl w:val="0"/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tbl>
      <w:tblPr>
        <w:tblW w:w="13224" w:type="dxa"/>
        <w:tblInd w:w="93" w:type="dxa"/>
        <w:tblLook w:val="04A0" w:firstRow="1" w:lastRow="0" w:firstColumn="1" w:lastColumn="0" w:noHBand="0" w:noVBand="1"/>
      </w:tblPr>
      <w:tblGrid>
        <w:gridCol w:w="2625"/>
        <w:gridCol w:w="1350"/>
        <w:gridCol w:w="1170"/>
        <w:gridCol w:w="1240"/>
        <w:gridCol w:w="844"/>
        <w:gridCol w:w="1174"/>
        <w:gridCol w:w="844"/>
        <w:gridCol w:w="1243"/>
        <w:gridCol w:w="844"/>
        <w:gridCol w:w="1046"/>
        <w:gridCol w:w="844"/>
      </w:tblGrid>
      <w:tr w:rsidR="00822844" w:rsidRPr="008F500D" w:rsidTr="00822844">
        <w:trPr>
          <w:trHeight w:val="36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822844" w:rsidRPr="008F500D" w:rsidRDefault="00822844" w:rsidP="00A6405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FAO Are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22844" w:rsidRPr="008F500D" w:rsidRDefault="00822844" w:rsidP="00A6405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</w:rPr>
              <w:t>Percent of FAO region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 xml:space="preserve"> in priority area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22844" w:rsidRPr="008F500D" w:rsidRDefault="00822844" w:rsidP="00A6405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Total priority area (km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  <w:vertAlign w:val="superscript"/>
              </w:rPr>
              <w:t>2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22844" w:rsidRPr="008F500D" w:rsidRDefault="00822844" w:rsidP="00A6405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Priority areas for richness (km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  <w:vertAlign w:val="superscript"/>
              </w:rPr>
              <w:t>2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)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Pr="008F500D" w:rsidRDefault="00822844" w:rsidP="00A6405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%</w:t>
            </w:r>
            <w:bookmarkStart w:id="0" w:name="_GoBack"/>
            <w:bookmarkEnd w:id="0"/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 xml:space="preserve"> high impact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822844" w:rsidRPr="008F500D" w:rsidRDefault="00822844" w:rsidP="00A6405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</w:rPr>
              <w:t xml:space="preserve">Priority areas for endemism 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(km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  <w:vertAlign w:val="superscript"/>
              </w:rPr>
              <w:t>2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)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Pr="008F500D" w:rsidRDefault="00822844" w:rsidP="00A6405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% high impact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22844" w:rsidRPr="008F500D" w:rsidRDefault="00822844" w:rsidP="00A6405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 xml:space="preserve">Priority areas for </w:t>
            </w:r>
            <w:r>
              <w:rPr>
                <w:rFonts w:asciiTheme="minorHAnsi" w:eastAsia="Times New Roman" w:hAnsiTheme="minorHAnsi" w:cstheme="minorHAnsi"/>
                <w:b/>
                <w:color w:val="000000"/>
              </w:rPr>
              <w:t xml:space="preserve">normalized 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endemism (km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  <w:vertAlign w:val="superscript"/>
              </w:rPr>
              <w:t>2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)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Pr="008F500D" w:rsidRDefault="00822844" w:rsidP="00A6405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% high impact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822844" w:rsidRPr="008F500D" w:rsidRDefault="00822844" w:rsidP="00A6405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Priority areas (overlap) (km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  <w:vertAlign w:val="superscript"/>
              </w:rPr>
              <w:t>2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)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Pr="008F500D" w:rsidRDefault="00822844" w:rsidP="00A6405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% high impact</w:t>
            </w:r>
          </w:p>
        </w:tc>
      </w:tr>
      <w:tr w:rsidR="00822844" w:rsidRPr="008F500D" w:rsidTr="00822844">
        <w:trPr>
          <w:trHeight w:val="315"/>
        </w:trPr>
        <w:tc>
          <w:tcPr>
            <w:tcW w:w="2625" w:type="dxa"/>
            <w:shd w:val="clear" w:color="auto" w:fill="auto"/>
            <w:noWrap/>
            <w:vAlign w:val="center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tlantic, Antarct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596,74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0,82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203,95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1,97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822844" w:rsidRPr="008F500D" w:rsidTr="00822844">
        <w:trPr>
          <w:trHeight w:val="315"/>
        </w:trPr>
        <w:tc>
          <w:tcPr>
            <w:tcW w:w="2625" w:type="dxa"/>
            <w:shd w:val="clear" w:color="auto" w:fill="auto"/>
            <w:noWrap/>
            <w:vAlign w:val="center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tlantic, Northeas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376,4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,39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9,19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0,00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0,83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822844" w:rsidRPr="008F500D" w:rsidTr="00822844">
        <w:trPr>
          <w:trHeight w:val="315"/>
        </w:trPr>
        <w:tc>
          <w:tcPr>
            <w:tcW w:w="2625" w:type="dxa"/>
            <w:shd w:val="clear" w:color="auto" w:fill="auto"/>
            <w:noWrap/>
            <w:vAlign w:val="center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tlantic, Eastern Centra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319,36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70,84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,23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,08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7,22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5</w:t>
            </w:r>
          </w:p>
        </w:tc>
      </w:tr>
      <w:tr w:rsidR="00822844" w:rsidRPr="008F500D" w:rsidTr="00822844">
        <w:trPr>
          <w:trHeight w:val="315"/>
        </w:trPr>
        <w:tc>
          <w:tcPr>
            <w:tcW w:w="2625" w:type="dxa"/>
            <w:shd w:val="clear" w:color="auto" w:fill="auto"/>
            <w:noWrap/>
            <w:vAlign w:val="center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tlantic, Southeas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90,5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3,78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3,12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,18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4,43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822844" w:rsidRPr="008F500D" w:rsidTr="00822844">
        <w:trPr>
          <w:trHeight w:val="315"/>
        </w:trPr>
        <w:tc>
          <w:tcPr>
            <w:tcW w:w="2625" w:type="dxa"/>
            <w:shd w:val="clear" w:color="auto" w:fill="auto"/>
            <w:noWrap/>
            <w:vAlign w:val="center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acific, Northwes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93,45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7,55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,54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,79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5,58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822844" w:rsidRPr="008F500D" w:rsidTr="00822844">
        <w:trPr>
          <w:trHeight w:val="315"/>
        </w:trPr>
        <w:tc>
          <w:tcPr>
            <w:tcW w:w="2625" w:type="dxa"/>
            <w:shd w:val="clear" w:color="auto" w:fill="auto"/>
            <w:noWrap/>
            <w:vAlign w:val="center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acific, Southwes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5,09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5,58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6,72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,18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3,61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 w:rsidR="00822844" w:rsidRPr="008F500D" w:rsidTr="00822844">
        <w:trPr>
          <w:trHeight w:val="315"/>
        </w:trPr>
        <w:tc>
          <w:tcPr>
            <w:tcW w:w="2625" w:type="dxa"/>
            <w:shd w:val="clear" w:color="auto" w:fill="auto"/>
            <w:noWrap/>
            <w:vAlign w:val="center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acific, Southeas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3,45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5,09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,36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,92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,08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822844" w:rsidRPr="008F500D" w:rsidTr="00822844">
        <w:trPr>
          <w:trHeight w:val="315"/>
        </w:trPr>
        <w:tc>
          <w:tcPr>
            <w:tcW w:w="2625" w:type="dxa"/>
            <w:shd w:val="clear" w:color="auto" w:fill="auto"/>
            <w:noWrap/>
            <w:vAlign w:val="center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tlantic, Northwes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9,84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,56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6,72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,82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5,74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822844" w:rsidRPr="008F500D" w:rsidTr="00822844">
        <w:trPr>
          <w:trHeight w:val="315"/>
        </w:trPr>
        <w:tc>
          <w:tcPr>
            <w:tcW w:w="2625" w:type="dxa"/>
            <w:shd w:val="clear" w:color="auto" w:fill="auto"/>
            <w:noWrap/>
            <w:vAlign w:val="center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acific, Antarct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0,99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7,21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9,84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,94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822844" w:rsidRPr="008F500D" w:rsidTr="00822844">
        <w:trPr>
          <w:trHeight w:val="315"/>
        </w:trPr>
        <w:tc>
          <w:tcPr>
            <w:tcW w:w="2625" w:type="dxa"/>
            <w:shd w:val="clear" w:color="auto" w:fill="auto"/>
            <w:noWrap/>
            <w:vAlign w:val="center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dian Ocean, Antarctic and Souther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5,25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8,20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7,87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,18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822844" w:rsidRPr="008F500D" w:rsidTr="00822844">
        <w:trPr>
          <w:trHeight w:val="315"/>
        </w:trPr>
        <w:tc>
          <w:tcPr>
            <w:tcW w:w="2625" w:type="dxa"/>
            <w:shd w:val="clear" w:color="auto" w:fill="auto"/>
            <w:noWrap/>
            <w:vAlign w:val="center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tlantic, Southwes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4,1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9,18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,00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,75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,16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9</w:t>
            </w:r>
          </w:p>
        </w:tc>
      </w:tr>
      <w:tr w:rsidR="00822844" w:rsidRPr="008F500D" w:rsidTr="00822844">
        <w:trPr>
          <w:trHeight w:val="315"/>
        </w:trPr>
        <w:tc>
          <w:tcPr>
            <w:tcW w:w="2625" w:type="dxa"/>
            <w:shd w:val="clear" w:color="auto" w:fill="auto"/>
            <w:noWrap/>
            <w:vAlign w:val="center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rctic Se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8,69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8,69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</w:tr>
      <w:tr w:rsidR="00822844" w:rsidRPr="008F500D" w:rsidTr="00822844">
        <w:trPr>
          <w:trHeight w:val="315"/>
        </w:trPr>
        <w:tc>
          <w:tcPr>
            <w:tcW w:w="2625" w:type="dxa"/>
            <w:shd w:val="clear" w:color="auto" w:fill="auto"/>
            <w:noWrap/>
            <w:vAlign w:val="center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dian Ocean, Wester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3,77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,48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,25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,30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4,76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822844" w:rsidRPr="008F500D" w:rsidTr="00822844">
        <w:trPr>
          <w:trHeight w:val="315"/>
        </w:trPr>
        <w:tc>
          <w:tcPr>
            <w:tcW w:w="2625" w:type="dxa"/>
            <w:shd w:val="clear" w:color="auto" w:fill="auto"/>
            <w:noWrap/>
            <w:vAlign w:val="center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dian Ocean, Easter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2,46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,74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9,18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,43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,11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822844" w:rsidRPr="008F500D" w:rsidTr="00822844">
        <w:trPr>
          <w:trHeight w:val="315"/>
        </w:trPr>
        <w:tc>
          <w:tcPr>
            <w:tcW w:w="2625" w:type="dxa"/>
            <w:shd w:val="clear" w:color="auto" w:fill="auto"/>
            <w:noWrap/>
            <w:vAlign w:val="center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acific, Western Centra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8,69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,28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3,28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,13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822844" w:rsidRPr="008F500D" w:rsidTr="00822844">
        <w:trPr>
          <w:trHeight w:val="315"/>
        </w:trPr>
        <w:tc>
          <w:tcPr>
            <w:tcW w:w="2625" w:type="dxa"/>
            <w:shd w:val="clear" w:color="auto" w:fill="auto"/>
            <w:noWrap/>
            <w:vAlign w:val="center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tlantic, Western Centra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5,9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,51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,51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,28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,61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822844" w:rsidRPr="008F500D" w:rsidTr="00822844">
        <w:trPr>
          <w:trHeight w:val="315"/>
        </w:trPr>
        <w:tc>
          <w:tcPr>
            <w:tcW w:w="2625" w:type="dxa"/>
            <w:shd w:val="clear" w:color="auto" w:fill="auto"/>
            <w:noWrap/>
            <w:vAlign w:val="center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acific, Northeas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5,25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4,76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,49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822844" w:rsidRPr="008F500D" w:rsidTr="00822844">
        <w:trPr>
          <w:trHeight w:val="315"/>
        </w:trPr>
        <w:tc>
          <w:tcPr>
            <w:tcW w:w="2625" w:type="dxa"/>
            <w:shd w:val="clear" w:color="auto" w:fill="auto"/>
            <w:noWrap/>
            <w:vAlign w:val="center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acific, Eastern Centra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,5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,93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,59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</w:tr>
      <w:tr w:rsidR="00822844" w:rsidRPr="008F500D" w:rsidTr="00822844">
        <w:trPr>
          <w:trHeight w:val="315"/>
        </w:trPr>
        <w:tc>
          <w:tcPr>
            <w:tcW w:w="2625" w:type="dxa"/>
            <w:shd w:val="clear" w:color="auto" w:fill="auto"/>
            <w:noWrap/>
            <w:vAlign w:val="center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diterranean and Black Se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822844" w:rsidRDefault="00822844" w:rsidP="00A6405D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</w:tr>
    </w:tbl>
    <w:p w:rsidR="00C53B54" w:rsidRDefault="00822844"/>
    <w:sectPr w:rsidR="00C53B54" w:rsidSect="008228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844"/>
    <w:rsid w:val="000721F7"/>
    <w:rsid w:val="00822844"/>
    <w:rsid w:val="00FB4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84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228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84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228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servation International</Company>
  <LinksUpToDate>false</LinksUpToDate>
  <CharactersWithSpaces>1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Selig</dc:creator>
  <cp:lastModifiedBy>Elizabeth Selig</cp:lastModifiedBy>
  <cp:revision>1</cp:revision>
  <dcterms:created xsi:type="dcterms:W3CDTF">2013-11-13T17:15:00Z</dcterms:created>
  <dcterms:modified xsi:type="dcterms:W3CDTF">2013-11-13T17:16:00Z</dcterms:modified>
</cp:coreProperties>
</file>